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9ED9D" w14:textId="77777777" w:rsidR="00F72BFE" w:rsidRPr="008A2DA1" w:rsidRDefault="00F72BFE" w:rsidP="00F72BFE">
      <w:pPr>
        <w:rPr>
          <w:rFonts w:ascii="Times New Roman" w:hAnsi="Times New Roman" w:cs="Times New Roman"/>
          <w:color w:val="000000" w:themeColor="text1"/>
        </w:rPr>
      </w:pPr>
    </w:p>
    <w:p w14:paraId="38457CE9" w14:textId="0D849F24" w:rsidR="002B2E05" w:rsidRPr="008A2DA1" w:rsidRDefault="00061479" w:rsidP="00061479">
      <w:pPr>
        <w:jc w:val="center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3D5E506" wp14:editId="4CE2544A">
            <wp:extent cx="3429000" cy="33274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7098E" w14:textId="5B46617A" w:rsidR="00061479" w:rsidRPr="008A2DA1" w:rsidRDefault="00061479" w:rsidP="0006147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167DCE" w14:textId="2301BC40" w:rsidR="00061479" w:rsidRPr="008A2DA1" w:rsidRDefault="00061479" w:rsidP="00AE4B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="00AE4B12" w:rsidRPr="008A2DA1">
        <w:rPr>
          <w:rFonts w:ascii="Times New Roman" w:hAnsi="Times New Roman" w:cs="Times New Roman"/>
          <w:b/>
          <w:bCs/>
          <w:color w:val="000000" w:themeColor="text1"/>
        </w:rPr>
        <w:t>Knockdown efficiency of LRRC8A siRNA in BASMCs was detected by western blot.</w:t>
      </w:r>
      <w:r w:rsidR="00AE4B12" w:rsidRPr="008A2DA1">
        <w:rPr>
          <w:rFonts w:ascii="Times New Roman" w:hAnsi="Times New Roman" w:cs="Times New Roman"/>
          <w:color w:val="000000" w:themeColor="text1"/>
        </w:rPr>
        <w:t xml:space="preserve"> Representative western blot images and the respective quantification graphs showing cells were transfected with LRRC8A siRNA (40 </w:t>
      </w:r>
      <w:proofErr w:type="spellStart"/>
      <w:r w:rsidR="00AE4B12" w:rsidRPr="008A2DA1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="00AE4B12" w:rsidRPr="008A2DA1">
        <w:rPr>
          <w:rFonts w:ascii="Times New Roman" w:hAnsi="Times New Roman" w:cs="Times New Roman"/>
          <w:color w:val="000000" w:themeColor="text1"/>
        </w:rPr>
        <w:t>) efficiently abolished the endogenous expression of LRRC8A. (n=</w:t>
      </w:r>
      <w:r w:rsidR="00315DD4" w:rsidRPr="008A2DA1">
        <w:rPr>
          <w:rFonts w:ascii="Times New Roman" w:hAnsi="Times New Roman" w:cs="Times New Roman"/>
          <w:color w:val="000000" w:themeColor="text1"/>
        </w:rPr>
        <w:t>3</w:t>
      </w:r>
      <w:r w:rsidR="00AE4B12" w:rsidRPr="008A2DA1">
        <w:rPr>
          <w:rFonts w:ascii="Times New Roman" w:hAnsi="Times New Roman" w:cs="Times New Roman"/>
          <w:color w:val="000000" w:themeColor="text1"/>
        </w:rPr>
        <w:t>, *P&lt;0.05 VS Ctrl</w:t>
      </w:r>
      <w:r w:rsidR="00752D73" w:rsidRPr="008A2DA1">
        <w:rPr>
          <w:rFonts w:ascii="Times New Roman" w:hAnsi="Times New Roman" w:cs="Times New Roman"/>
          <w:color w:val="000000" w:themeColor="text1"/>
        </w:rPr>
        <w:t xml:space="preserve"> or Neg)</w:t>
      </w:r>
    </w:p>
    <w:p w14:paraId="149FB08B" w14:textId="4D4472B0" w:rsidR="008A2DA1" w:rsidRPr="008A2DA1" w:rsidRDefault="008A2DA1" w:rsidP="00AE4B1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5F0B63F" w14:textId="6542F5AE" w:rsidR="008A2DA1" w:rsidRDefault="008A2DA1" w:rsidP="008A2D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7E5E28E" wp14:editId="77C89682">
            <wp:extent cx="3239589" cy="1477171"/>
            <wp:effectExtent l="0" t="0" r="0" b="0"/>
            <wp:docPr id="5" name="Picture 5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723" cy="1492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8092C" w14:textId="77777777" w:rsidR="008A2DA1" w:rsidRPr="008A2DA1" w:rsidRDefault="008A2DA1" w:rsidP="008A2D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8E57EBA" w14:textId="3F1DB9FE" w:rsidR="008A2DA1" w:rsidRPr="008A2DA1" w:rsidRDefault="008A2DA1" w:rsidP="008A2DA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Figure S2. Western blot confirmation of LRRC8A protein expression induced by adenovirus mediated overexpression of LRRC8A in BASMCs. </w:t>
      </w:r>
    </w:p>
    <w:p w14:paraId="689DEE2E" w14:textId="113E6DD7" w:rsidR="008A2DA1" w:rsidRPr="00262DCE" w:rsidRDefault="00262DCE" w:rsidP="008A2D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23088EEC" wp14:editId="0F749844">
            <wp:extent cx="5943600" cy="2890520"/>
            <wp:effectExtent l="0" t="0" r="0" b="508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E4A4C" w14:textId="17BA89BD" w:rsidR="002446E0" w:rsidRDefault="002446E0" w:rsidP="002446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2446E0">
        <w:rPr>
          <w:rFonts w:ascii="Times New Roman" w:hAnsi="Times New Roman" w:cs="Times New Roman"/>
          <w:b/>
          <w:bCs/>
          <w:color w:val="000000" w:themeColor="text1"/>
        </w:rPr>
        <w:t>epresentative cell cycle flow cytometry diagram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of Figure 4B.</w:t>
      </w:r>
    </w:p>
    <w:p w14:paraId="6A42D0FA" w14:textId="77777777" w:rsidR="002446E0" w:rsidRDefault="002446E0" w:rsidP="002446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4D878C7" w14:textId="77777777" w:rsidR="002446E0" w:rsidRPr="008A2DA1" w:rsidRDefault="002446E0" w:rsidP="002446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B77C8A0" w14:textId="27ACB70C" w:rsidR="002446E0" w:rsidRDefault="002446E0" w:rsidP="008A2D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</w:rPr>
        <w:drawing>
          <wp:inline distT="0" distB="0" distL="0" distR="0" wp14:anchorId="7575747D" wp14:editId="3256F2DC">
            <wp:extent cx="5943600" cy="3477260"/>
            <wp:effectExtent l="0" t="0" r="0" b="2540"/>
            <wp:docPr id="7" name="Picture 7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diagram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C479" w14:textId="793ECBA5" w:rsidR="002446E0" w:rsidRDefault="002446E0" w:rsidP="002446E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R</w:t>
      </w:r>
      <w:r w:rsidRPr="002446E0">
        <w:rPr>
          <w:rFonts w:ascii="Times New Roman" w:hAnsi="Times New Roman" w:cs="Times New Roman"/>
          <w:b/>
          <w:bCs/>
          <w:color w:val="000000" w:themeColor="text1"/>
        </w:rPr>
        <w:t>epresentative cell cycle flow cytometry diagram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of Figure </w:t>
      </w:r>
      <w:r w:rsidR="00CF3E5E">
        <w:rPr>
          <w:rFonts w:ascii="Times New Roman" w:hAnsi="Times New Roman" w:cs="Times New Roman"/>
          <w:b/>
          <w:bCs/>
          <w:color w:val="000000" w:themeColor="text1"/>
        </w:rPr>
        <w:t>5H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27F709AC" w14:textId="77777777" w:rsidR="002446E0" w:rsidRPr="002446E0" w:rsidRDefault="002446E0" w:rsidP="008A2D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7F73721" w14:textId="572EEF76" w:rsidR="00335328" w:rsidRPr="008A2DA1" w:rsidRDefault="0092394A" w:rsidP="0003205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EA577A8" wp14:editId="3EB98CD8">
            <wp:extent cx="5943600" cy="4655185"/>
            <wp:effectExtent l="0" t="0" r="0" b="5715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91BD5" w14:textId="76AE6A1A" w:rsidR="00407C6F" w:rsidRPr="008A2DA1" w:rsidRDefault="00335328" w:rsidP="00407C6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27721D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31433C" w:rsidRPr="008A2DA1">
        <w:rPr>
          <w:rFonts w:ascii="Times New Roman" w:hAnsi="Times New Roman" w:cs="Times New Roman"/>
          <w:b/>
          <w:bCs/>
          <w:color w:val="000000" w:themeColor="text1"/>
        </w:rPr>
        <w:t>Generation of LRRC8A smooth muscle specific transgenic mice.</w:t>
      </w:r>
      <w:r w:rsidR="00D572BB" w:rsidRPr="008A2DA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83959" w:rsidRPr="008A2DA1">
        <w:rPr>
          <w:rFonts w:ascii="Times New Roman" w:hAnsi="Times New Roman" w:cs="Times New Roman"/>
          <w:color w:val="000000" w:themeColor="text1"/>
        </w:rPr>
        <w:t>(</w:t>
      </w:r>
      <w:r w:rsidR="00B4039C">
        <w:rPr>
          <w:rFonts w:ascii="Times New Roman" w:hAnsi="Times New Roman" w:cs="Times New Roman"/>
          <w:color w:val="000000" w:themeColor="text1"/>
        </w:rPr>
        <w:t>A</w:t>
      </w:r>
      <w:r w:rsidR="00483959" w:rsidRPr="008A2DA1">
        <w:rPr>
          <w:rFonts w:ascii="Times New Roman" w:hAnsi="Times New Roman" w:cs="Times New Roman"/>
          <w:color w:val="000000" w:themeColor="text1"/>
        </w:rPr>
        <w:t>)</w:t>
      </w:r>
      <w:r w:rsidR="00D572BB" w:rsidRPr="008A2DA1">
        <w:rPr>
          <w:rFonts w:ascii="Times New Roman" w:hAnsi="Times New Roman" w:cs="Times New Roman"/>
          <w:color w:val="000000" w:themeColor="text1"/>
        </w:rPr>
        <w:t xml:space="preserve"> the schematic diagram of LRRC8A smooth muscle overexpression mice. </w:t>
      </w:r>
      <w:r w:rsidR="00483959" w:rsidRPr="008A2DA1">
        <w:rPr>
          <w:rFonts w:ascii="Times New Roman" w:hAnsi="Times New Roman" w:cs="Times New Roman"/>
          <w:color w:val="000000" w:themeColor="text1"/>
        </w:rPr>
        <w:t>(</w:t>
      </w:r>
      <w:r w:rsidR="00B4039C">
        <w:rPr>
          <w:rFonts w:ascii="Times New Roman" w:hAnsi="Times New Roman" w:cs="Times New Roman"/>
          <w:color w:val="000000" w:themeColor="text1"/>
        </w:rPr>
        <w:t>B</w:t>
      </w:r>
      <w:r w:rsidR="00483959" w:rsidRPr="008A2DA1">
        <w:rPr>
          <w:rFonts w:ascii="Times New Roman" w:hAnsi="Times New Roman" w:cs="Times New Roman"/>
          <w:color w:val="000000" w:themeColor="text1"/>
        </w:rPr>
        <w:t xml:space="preserve">, </w:t>
      </w:r>
      <w:r w:rsidR="00B4039C">
        <w:rPr>
          <w:rFonts w:ascii="Times New Roman" w:hAnsi="Times New Roman" w:cs="Times New Roman"/>
          <w:color w:val="000000" w:themeColor="text1"/>
        </w:rPr>
        <w:t>C</w:t>
      </w:r>
      <w:r w:rsidR="00483959" w:rsidRPr="008A2DA1">
        <w:rPr>
          <w:rFonts w:ascii="Times New Roman" w:hAnsi="Times New Roman" w:cs="Times New Roman"/>
          <w:color w:val="000000" w:themeColor="text1"/>
        </w:rPr>
        <w:t>)</w:t>
      </w:r>
      <w:r w:rsidR="00031660" w:rsidRPr="008A2DA1">
        <w:rPr>
          <w:rFonts w:ascii="Times New Roman" w:hAnsi="Times New Roman" w:cs="Times New Roman"/>
          <w:color w:val="000000" w:themeColor="text1"/>
        </w:rPr>
        <w:t xml:space="preserve"> t</w:t>
      </w:r>
      <w:r w:rsidR="00D572BB" w:rsidRPr="008A2DA1">
        <w:rPr>
          <w:rFonts w:ascii="Times New Roman" w:hAnsi="Times New Roman" w:cs="Times New Roman"/>
          <w:color w:val="000000" w:themeColor="text1"/>
        </w:rPr>
        <w:t>he expression of LRRC8A was validated in basilar artery by western blot. (n=</w:t>
      </w:r>
      <w:r w:rsidR="004C0859" w:rsidRPr="008A2DA1">
        <w:rPr>
          <w:rFonts w:ascii="Times New Roman" w:hAnsi="Times New Roman" w:cs="Times New Roman"/>
          <w:color w:val="000000" w:themeColor="text1"/>
        </w:rPr>
        <w:t>4</w:t>
      </w:r>
      <w:r w:rsidR="00D572BB" w:rsidRPr="008A2DA1">
        <w:rPr>
          <w:rFonts w:ascii="Times New Roman" w:hAnsi="Times New Roman" w:cs="Times New Roman"/>
          <w:color w:val="000000" w:themeColor="text1"/>
        </w:rPr>
        <w:t>, *P&lt;0.05 VS Ctrl)</w:t>
      </w:r>
    </w:p>
    <w:p w14:paraId="78838727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D2471F0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0D6FB5D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40EF571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6AEDD3B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83FA3BF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122ECFF" w14:textId="77777777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0856393" w14:textId="29599078" w:rsidR="00E00C76" w:rsidRPr="008A2DA1" w:rsidRDefault="00E00C76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C080F54" w14:textId="77777777" w:rsidR="00483959" w:rsidRPr="008A2DA1" w:rsidRDefault="00483959" w:rsidP="00407C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D6CADAF" w14:textId="43EAC49C" w:rsidR="00F72BFE" w:rsidRPr="008A2DA1" w:rsidRDefault="00F72BFE" w:rsidP="00407C6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Table </w:t>
      </w:r>
      <w:r w:rsidR="00407C6F"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>. Antibodies and reagents used in this study.</w:t>
      </w:r>
    </w:p>
    <w:p w14:paraId="7609AF3D" w14:textId="77777777" w:rsidR="00407C6F" w:rsidRPr="008A2DA1" w:rsidRDefault="00407C6F" w:rsidP="00407C6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TableGrid"/>
        <w:tblW w:w="9356" w:type="dxa"/>
        <w:tblInd w:w="-5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2656"/>
        <w:gridCol w:w="2012"/>
        <w:gridCol w:w="2462"/>
      </w:tblGrid>
      <w:tr w:rsidR="004C0859" w:rsidRPr="008A2DA1" w14:paraId="09E112A5" w14:textId="77777777" w:rsidTr="00903023">
        <w:tc>
          <w:tcPr>
            <w:tcW w:w="2226" w:type="dxa"/>
            <w:tcBorders>
              <w:bottom w:val="single" w:sz="6" w:space="0" w:color="auto"/>
            </w:tcBorders>
          </w:tcPr>
          <w:p w14:paraId="17F68B9C" w14:textId="77777777" w:rsidR="00F72BFE" w:rsidRPr="008A2DA1" w:rsidRDefault="00F72BFE" w:rsidP="00407C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y/reagent</w:t>
            </w:r>
          </w:p>
        </w:tc>
        <w:tc>
          <w:tcPr>
            <w:tcW w:w="2656" w:type="dxa"/>
            <w:tcBorders>
              <w:bottom w:val="single" w:sz="6" w:space="0" w:color="auto"/>
            </w:tcBorders>
          </w:tcPr>
          <w:p w14:paraId="685695D8" w14:textId="77777777" w:rsidR="00F72BFE" w:rsidRPr="008A2DA1" w:rsidRDefault="00F72BFE" w:rsidP="00407C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, Cat. No</w:t>
            </w:r>
          </w:p>
        </w:tc>
        <w:tc>
          <w:tcPr>
            <w:tcW w:w="2012" w:type="dxa"/>
            <w:tcBorders>
              <w:bottom w:val="single" w:sz="6" w:space="0" w:color="auto"/>
            </w:tcBorders>
          </w:tcPr>
          <w:p w14:paraId="5CBF65D2" w14:textId="77777777" w:rsidR="00F72BFE" w:rsidRPr="008A2DA1" w:rsidRDefault="00F72BFE" w:rsidP="00407C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y/reagent</w:t>
            </w:r>
          </w:p>
        </w:tc>
        <w:tc>
          <w:tcPr>
            <w:tcW w:w="2462" w:type="dxa"/>
            <w:tcBorders>
              <w:bottom w:val="single" w:sz="6" w:space="0" w:color="auto"/>
            </w:tcBorders>
          </w:tcPr>
          <w:p w14:paraId="35B207C6" w14:textId="77777777" w:rsidR="00F72BFE" w:rsidRPr="008A2DA1" w:rsidRDefault="00F72BFE" w:rsidP="00407C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, Cat. No</w:t>
            </w:r>
          </w:p>
        </w:tc>
      </w:tr>
      <w:tr w:rsidR="004C0859" w:rsidRPr="008A2DA1" w14:paraId="3B415694" w14:textId="77777777" w:rsidTr="00903023">
        <w:tc>
          <w:tcPr>
            <w:tcW w:w="2226" w:type="dxa"/>
            <w:tcBorders>
              <w:top w:val="single" w:sz="6" w:space="0" w:color="auto"/>
              <w:bottom w:val="nil"/>
            </w:tcBorders>
          </w:tcPr>
          <w:p w14:paraId="48D1BFC1" w14:textId="18F745BB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70430343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born Calf Serum</w:t>
            </w:r>
            <w:bookmarkEnd w:id="0"/>
          </w:p>
        </w:tc>
        <w:tc>
          <w:tcPr>
            <w:tcW w:w="2656" w:type="dxa"/>
            <w:tcBorders>
              <w:top w:val="single" w:sz="6" w:space="0" w:color="auto"/>
              <w:bottom w:val="nil"/>
            </w:tcBorders>
          </w:tcPr>
          <w:p w14:paraId="31B6341E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bco, 26010074</w:t>
            </w:r>
          </w:p>
        </w:tc>
        <w:tc>
          <w:tcPr>
            <w:tcW w:w="2012" w:type="dxa"/>
            <w:tcBorders>
              <w:top w:val="single" w:sz="6" w:space="0" w:color="auto"/>
              <w:bottom w:val="nil"/>
            </w:tcBorders>
          </w:tcPr>
          <w:p w14:paraId="35FA370B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etal</w:t>
            </w:r>
            <w:proofErr w:type="spellEnd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vine Serum</w:t>
            </w:r>
          </w:p>
        </w:tc>
        <w:tc>
          <w:tcPr>
            <w:tcW w:w="2462" w:type="dxa"/>
            <w:tcBorders>
              <w:top w:val="single" w:sz="6" w:space="0" w:color="auto"/>
              <w:bottom w:val="nil"/>
            </w:tcBorders>
          </w:tcPr>
          <w:p w14:paraId="5B1E7A29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bco, 10100147C</w:t>
            </w:r>
          </w:p>
        </w:tc>
      </w:tr>
      <w:tr w:rsidR="004C0859" w:rsidRPr="008A2DA1" w14:paraId="40A43810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2A17F945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</w:t>
            </w:r>
            <w:proofErr w:type="spellStart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blin</w:t>
            </w:r>
            <w:proofErr w:type="spellEnd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74C2A59A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, sc-803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A580778" w14:textId="5B75021D" w:rsidR="00F72BFE" w:rsidRPr="008A2DA1" w:rsidRDefault="00407C6F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-PI3Kp85 Antibody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4E23709E" w14:textId="37D0FF94" w:rsidR="00F72BFE" w:rsidRPr="008A2DA1" w:rsidRDefault="00407C6F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, 4228</w:t>
            </w:r>
          </w:p>
        </w:tc>
      </w:tr>
      <w:tr w:rsidR="004C0859" w:rsidRPr="008A2DA1" w14:paraId="64A85626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618E7728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ycle detection kit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317E2BA6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gen, KGA51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05D4B48" w14:textId="39CE9B73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tensin</w:t>
            </w:r>
            <w:r w:rsidR="00E00C76"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261DEA0A" w14:textId="3ACC9F81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ma, A9525</w:t>
            </w:r>
          </w:p>
        </w:tc>
      </w:tr>
      <w:tr w:rsidR="004C0859" w:rsidRPr="008A2DA1" w14:paraId="03560977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19B1FC19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in D1 Antibody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C210FCB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, 2922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B67B360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in E Antibody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4595D1D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, 20808</w:t>
            </w:r>
          </w:p>
        </w:tc>
      </w:tr>
      <w:tr w:rsidR="004C0859" w:rsidRPr="008A2DA1" w14:paraId="7EE94F49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16B5CB3D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K2 Antibody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7428EB1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, 254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F690A99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-Akt Antibody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6BC85171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ing Technology, 4060</w:t>
            </w:r>
          </w:p>
        </w:tc>
      </w:tr>
      <w:tr w:rsidR="004C0859" w:rsidRPr="008A2DA1" w14:paraId="13C6E14F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5793B1CF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WNK1 antibody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81929A4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B, 12295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85F5171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C8A antibody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5BC44639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IVA SYSTEMS BIOLOGY, ARP49453_P050</w:t>
            </w:r>
          </w:p>
        </w:tc>
      </w:tr>
      <w:tr w:rsidR="004C0859" w:rsidRPr="008A2DA1" w14:paraId="0CE52D30" w14:textId="77777777" w:rsidTr="00903023">
        <w:tc>
          <w:tcPr>
            <w:tcW w:w="2226" w:type="dxa"/>
            <w:tcBorders>
              <w:top w:val="nil"/>
              <w:bottom w:val="nil"/>
            </w:tcBorders>
          </w:tcPr>
          <w:p w14:paraId="4FBE5D0E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656" w:type="dxa"/>
            <w:tcBorders>
              <w:top w:val="nil"/>
              <w:bottom w:val="nil"/>
            </w:tcBorders>
          </w:tcPr>
          <w:p w14:paraId="5504B541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</w:rPr>
              <w:t>Vazyme</w:t>
            </w:r>
            <w:proofErr w:type="spellEnd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b103-01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0AA7048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Smooth Muscle Actin antibody</w:t>
            </w:r>
          </w:p>
        </w:tc>
        <w:tc>
          <w:tcPr>
            <w:tcW w:w="2462" w:type="dxa"/>
            <w:tcBorders>
              <w:top w:val="nil"/>
              <w:bottom w:val="nil"/>
            </w:tcBorders>
          </w:tcPr>
          <w:p w14:paraId="15A242B1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STER Biological Technology, BM0002</w:t>
            </w:r>
          </w:p>
        </w:tc>
      </w:tr>
      <w:tr w:rsidR="004C0859" w:rsidRPr="008A2DA1" w14:paraId="625C7208" w14:textId="77777777" w:rsidTr="00903023">
        <w:tc>
          <w:tcPr>
            <w:tcW w:w="2226" w:type="dxa"/>
            <w:tcBorders>
              <w:top w:val="nil"/>
              <w:bottom w:val="single" w:sz="4" w:space="0" w:color="auto"/>
            </w:tcBorders>
          </w:tcPr>
          <w:p w14:paraId="18D46493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ll Proliferation ELISA, </w:t>
            </w:r>
            <w:proofErr w:type="spellStart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2656" w:type="dxa"/>
            <w:tcBorders>
              <w:top w:val="nil"/>
              <w:bottom w:val="single" w:sz="4" w:space="0" w:color="auto"/>
            </w:tcBorders>
          </w:tcPr>
          <w:p w14:paraId="094BE4E7" w14:textId="77777777" w:rsidR="00F72BFE" w:rsidRPr="008A2DA1" w:rsidRDefault="00F72BFE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he, 11647229001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</w:tcPr>
          <w:p w14:paraId="3F99241F" w14:textId="34583B39" w:rsidR="00F72BFE" w:rsidRPr="008A2DA1" w:rsidRDefault="00866C99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RC8A antibody (FITC)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710B878F" w14:textId="1EE5A28E" w:rsidR="00F72BFE" w:rsidRPr="008A2DA1" w:rsidRDefault="00CF2F6B" w:rsidP="00407C6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rbyt</w:t>
            </w:r>
            <w:proofErr w:type="spellEnd"/>
            <w:r w:rsidRPr="008A2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orb189367</w:t>
            </w:r>
          </w:p>
        </w:tc>
      </w:tr>
    </w:tbl>
    <w:p w14:paraId="3B6B806B" w14:textId="77777777" w:rsidR="00E00C76" w:rsidRPr="008A2DA1" w:rsidRDefault="00E00C76" w:rsidP="00E00C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4939978" w14:textId="262A6C87" w:rsidR="00407C6F" w:rsidRPr="008A2DA1" w:rsidRDefault="00407C6F" w:rsidP="00E00C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Table 2. The primers used for genotyping.</w:t>
      </w:r>
    </w:p>
    <w:p w14:paraId="449240D9" w14:textId="77777777" w:rsidR="00E00C76" w:rsidRPr="008A2DA1" w:rsidRDefault="00E00C76" w:rsidP="00E00C7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W w:w="92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4699"/>
        <w:gridCol w:w="2621"/>
      </w:tblGrid>
      <w:tr w:rsidR="004C0859" w:rsidRPr="008A2DA1" w14:paraId="3F95A0EE" w14:textId="77777777" w:rsidTr="00903023">
        <w:trPr>
          <w:trHeight w:val="454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79A5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arget gene Primers</w:t>
            </w:r>
          </w:p>
        </w:tc>
        <w:tc>
          <w:tcPr>
            <w:tcW w:w="4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7BBF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’-3’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08D5" w14:textId="77777777" w:rsidR="00407C6F" w:rsidRPr="008A2DA1" w:rsidRDefault="00407C6F" w:rsidP="00E00C7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pplication</w:t>
            </w:r>
          </w:p>
        </w:tc>
      </w:tr>
      <w:tr w:rsidR="004C0859" w:rsidRPr="008A2DA1" w14:paraId="38AF9531" w14:textId="77777777" w:rsidTr="00903023">
        <w:trPr>
          <w:trHeight w:val="454"/>
        </w:trPr>
        <w:tc>
          <w:tcPr>
            <w:tcW w:w="19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4BA439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RRC8A-F</w:t>
            </w:r>
          </w:p>
        </w:tc>
        <w:tc>
          <w:tcPr>
            <w:tcW w:w="46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E80FC5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ACGTGCTGGTTATTGTGCTGTCT</w:t>
            </w:r>
          </w:p>
        </w:tc>
        <w:tc>
          <w:tcPr>
            <w:tcW w:w="2621" w:type="dxa"/>
            <w:vMerge w:val="restart"/>
            <w:tcBorders>
              <w:bottom w:val="nil"/>
            </w:tcBorders>
            <w:shd w:val="clear" w:color="auto" w:fill="auto"/>
            <w:noWrap/>
            <w:vAlign w:val="bottom"/>
          </w:tcPr>
          <w:p w14:paraId="4BB1FC71" w14:textId="77777777" w:rsidR="00407C6F" w:rsidRPr="008A2DA1" w:rsidRDefault="00407C6F" w:rsidP="00E00C7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ice genotyping</w:t>
            </w:r>
          </w:p>
          <w:p w14:paraId="062E48E8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07C6F" w:rsidRPr="008A2DA1" w14:paraId="73A62B0D" w14:textId="77777777" w:rsidTr="00903023">
        <w:trPr>
          <w:trHeight w:val="454"/>
        </w:trPr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B5962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RRC8A-R</w:t>
            </w:r>
          </w:p>
        </w:tc>
        <w:tc>
          <w:tcPr>
            <w:tcW w:w="46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A0E39C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8A2DA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CATGACGATGGAGATGTAATCAGTG</w:t>
            </w:r>
          </w:p>
        </w:tc>
        <w:tc>
          <w:tcPr>
            <w:tcW w:w="2621" w:type="dxa"/>
            <w:vMerge/>
            <w:tcBorders>
              <w:top w:val="nil"/>
            </w:tcBorders>
            <w:shd w:val="clear" w:color="auto" w:fill="auto"/>
            <w:noWrap/>
            <w:vAlign w:val="bottom"/>
          </w:tcPr>
          <w:p w14:paraId="1A48BDCD" w14:textId="77777777" w:rsidR="00407C6F" w:rsidRPr="008A2DA1" w:rsidRDefault="00407C6F" w:rsidP="00E00C7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</w:tbl>
    <w:p w14:paraId="48CE79CC" w14:textId="77777777" w:rsidR="00407C6F" w:rsidRPr="008A2DA1" w:rsidRDefault="00407C6F" w:rsidP="00E00C7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51B838" w14:textId="3D151343" w:rsidR="008F5F7E" w:rsidRPr="008A2DA1" w:rsidRDefault="008F5F7E" w:rsidP="008F5F7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Table 3. The reversal potential (mV) induced by different anions and</w:t>
      </w:r>
      <w:r w:rsidRPr="008A2DA1">
        <w:rPr>
          <w:rFonts w:ascii="Times New Roman" w:hAnsi="Times New Roman" w:cs="Times New Roman"/>
        </w:rPr>
        <w:t xml:space="preserve"> </w:t>
      </w:r>
      <w:r w:rsidRPr="008A2DA1">
        <w:rPr>
          <w:rFonts w:ascii="Times New Roman" w:hAnsi="Times New Roman" w:cs="Times New Roman"/>
          <w:b/>
          <w:bCs/>
          <w:color w:val="000000" w:themeColor="text1"/>
          <w:sz w:val="24"/>
        </w:rPr>
        <w:t>their relative permeability (permeability ratio of anions).</w:t>
      </w:r>
    </w:p>
    <w:p w14:paraId="3E142E35" w14:textId="4360ABD1" w:rsidR="00335328" w:rsidRPr="008A2DA1" w:rsidRDefault="008F5F7E" w:rsidP="00AE4B1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A2DA1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EAC455E" wp14:editId="06BC2CCA">
            <wp:extent cx="3683000" cy="146050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5328" w:rsidRPr="008A2DA1" w:rsidSect="00876BFC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029B5" w14:textId="77777777" w:rsidR="00194F12" w:rsidRDefault="00194F12" w:rsidP="008A2DA1">
      <w:r>
        <w:separator/>
      </w:r>
    </w:p>
  </w:endnote>
  <w:endnote w:type="continuationSeparator" w:id="0">
    <w:p w14:paraId="08812F43" w14:textId="77777777" w:rsidR="00194F12" w:rsidRDefault="00194F12" w:rsidP="008A2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34673" w14:textId="77777777" w:rsidR="00194F12" w:rsidRDefault="00194F12" w:rsidP="008A2DA1">
      <w:r>
        <w:separator/>
      </w:r>
    </w:p>
  </w:footnote>
  <w:footnote w:type="continuationSeparator" w:id="0">
    <w:p w14:paraId="57597887" w14:textId="77777777" w:rsidR="00194F12" w:rsidRDefault="00194F12" w:rsidP="008A2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394"/>
    <w:rsid w:val="000062A4"/>
    <w:rsid w:val="00010BCF"/>
    <w:rsid w:val="00016ABF"/>
    <w:rsid w:val="0002212B"/>
    <w:rsid w:val="00031660"/>
    <w:rsid w:val="00032053"/>
    <w:rsid w:val="00035A6B"/>
    <w:rsid w:val="00041688"/>
    <w:rsid w:val="000531A9"/>
    <w:rsid w:val="000578FA"/>
    <w:rsid w:val="00061479"/>
    <w:rsid w:val="00071895"/>
    <w:rsid w:val="00084670"/>
    <w:rsid w:val="00087F8E"/>
    <w:rsid w:val="000A747F"/>
    <w:rsid w:val="000B16D8"/>
    <w:rsid w:val="000B580D"/>
    <w:rsid w:val="000B6DE8"/>
    <w:rsid w:val="000C4D65"/>
    <w:rsid w:val="000C79DE"/>
    <w:rsid w:val="000D31D6"/>
    <w:rsid w:val="000E3FA6"/>
    <w:rsid w:val="000E660F"/>
    <w:rsid w:val="000E7F1E"/>
    <w:rsid w:val="00113D88"/>
    <w:rsid w:val="00116AA0"/>
    <w:rsid w:val="00120490"/>
    <w:rsid w:val="001355E5"/>
    <w:rsid w:val="00136C4B"/>
    <w:rsid w:val="00136DDB"/>
    <w:rsid w:val="00153B8E"/>
    <w:rsid w:val="00160F43"/>
    <w:rsid w:val="00180E2D"/>
    <w:rsid w:val="0019409E"/>
    <w:rsid w:val="00194F12"/>
    <w:rsid w:val="00194FE9"/>
    <w:rsid w:val="00197A94"/>
    <w:rsid w:val="001A2C08"/>
    <w:rsid w:val="001D2CF0"/>
    <w:rsid w:val="001D6611"/>
    <w:rsid w:val="001E7598"/>
    <w:rsid w:val="001F41F8"/>
    <w:rsid w:val="001F4D9D"/>
    <w:rsid w:val="001F603E"/>
    <w:rsid w:val="00202CDD"/>
    <w:rsid w:val="002266BC"/>
    <w:rsid w:val="002446E0"/>
    <w:rsid w:val="00245AD2"/>
    <w:rsid w:val="00246891"/>
    <w:rsid w:val="00250B0B"/>
    <w:rsid w:val="00250E84"/>
    <w:rsid w:val="002516A6"/>
    <w:rsid w:val="00262DCE"/>
    <w:rsid w:val="0026771F"/>
    <w:rsid w:val="00274F4F"/>
    <w:rsid w:val="00275750"/>
    <w:rsid w:val="0027721D"/>
    <w:rsid w:val="002772D3"/>
    <w:rsid w:val="0028211C"/>
    <w:rsid w:val="00283E42"/>
    <w:rsid w:val="002875F0"/>
    <w:rsid w:val="0029635D"/>
    <w:rsid w:val="002B2E05"/>
    <w:rsid w:val="002C0C7E"/>
    <w:rsid w:val="002C689F"/>
    <w:rsid w:val="002D2426"/>
    <w:rsid w:val="002D45E0"/>
    <w:rsid w:val="002D62CD"/>
    <w:rsid w:val="002D64EC"/>
    <w:rsid w:val="002E1F07"/>
    <w:rsid w:val="002E3847"/>
    <w:rsid w:val="002F0899"/>
    <w:rsid w:val="002F09F5"/>
    <w:rsid w:val="002F33CE"/>
    <w:rsid w:val="002F5ED8"/>
    <w:rsid w:val="0031433C"/>
    <w:rsid w:val="00315DD4"/>
    <w:rsid w:val="00316A0D"/>
    <w:rsid w:val="00332EF5"/>
    <w:rsid w:val="00335328"/>
    <w:rsid w:val="00341CC8"/>
    <w:rsid w:val="003438CA"/>
    <w:rsid w:val="00345F7A"/>
    <w:rsid w:val="003500F5"/>
    <w:rsid w:val="00350932"/>
    <w:rsid w:val="00353A8D"/>
    <w:rsid w:val="00356BAA"/>
    <w:rsid w:val="00357E27"/>
    <w:rsid w:val="00372032"/>
    <w:rsid w:val="00386C81"/>
    <w:rsid w:val="0039301F"/>
    <w:rsid w:val="00393959"/>
    <w:rsid w:val="003952FB"/>
    <w:rsid w:val="003977ED"/>
    <w:rsid w:val="00397908"/>
    <w:rsid w:val="003B2AE1"/>
    <w:rsid w:val="003B6589"/>
    <w:rsid w:val="003C10A5"/>
    <w:rsid w:val="003C42E7"/>
    <w:rsid w:val="003C5EC0"/>
    <w:rsid w:val="003D202A"/>
    <w:rsid w:val="003D5650"/>
    <w:rsid w:val="003E62DD"/>
    <w:rsid w:val="003F7607"/>
    <w:rsid w:val="00400E1A"/>
    <w:rsid w:val="00407422"/>
    <w:rsid w:val="00407C6F"/>
    <w:rsid w:val="00420D36"/>
    <w:rsid w:val="0042795F"/>
    <w:rsid w:val="00434394"/>
    <w:rsid w:val="00442D54"/>
    <w:rsid w:val="00444229"/>
    <w:rsid w:val="00456F61"/>
    <w:rsid w:val="00483959"/>
    <w:rsid w:val="004840CA"/>
    <w:rsid w:val="00485638"/>
    <w:rsid w:val="00493BEA"/>
    <w:rsid w:val="004B4BC2"/>
    <w:rsid w:val="004C0393"/>
    <w:rsid w:val="004C0859"/>
    <w:rsid w:val="004C10BC"/>
    <w:rsid w:val="004C69DE"/>
    <w:rsid w:val="004D67B7"/>
    <w:rsid w:val="004E71E4"/>
    <w:rsid w:val="00503376"/>
    <w:rsid w:val="0051425D"/>
    <w:rsid w:val="00521780"/>
    <w:rsid w:val="00524A0D"/>
    <w:rsid w:val="00527E88"/>
    <w:rsid w:val="00546A95"/>
    <w:rsid w:val="00555117"/>
    <w:rsid w:val="005820AE"/>
    <w:rsid w:val="00584C01"/>
    <w:rsid w:val="005A2737"/>
    <w:rsid w:val="005A44F0"/>
    <w:rsid w:val="005C096B"/>
    <w:rsid w:val="005D5BDF"/>
    <w:rsid w:val="005D5ECB"/>
    <w:rsid w:val="005F1EF2"/>
    <w:rsid w:val="00611F92"/>
    <w:rsid w:val="00614B1D"/>
    <w:rsid w:val="00615F29"/>
    <w:rsid w:val="00616E54"/>
    <w:rsid w:val="006250E2"/>
    <w:rsid w:val="0063382D"/>
    <w:rsid w:val="00636E84"/>
    <w:rsid w:val="006564A8"/>
    <w:rsid w:val="00664F51"/>
    <w:rsid w:val="0067328E"/>
    <w:rsid w:val="0067610B"/>
    <w:rsid w:val="00676D07"/>
    <w:rsid w:val="006822BE"/>
    <w:rsid w:val="006834D3"/>
    <w:rsid w:val="00684900"/>
    <w:rsid w:val="006855BF"/>
    <w:rsid w:val="00686EEC"/>
    <w:rsid w:val="00695AD4"/>
    <w:rsid w:val="0069748B"/>
    <w:rsid w:val="00697D4D"/>
    <w:rsid w:val="006A0562"/>
    <w:rsid w:val="006B28C0"/>
    <w:rsid w:val="006C4DAD"/>
    <w:rsid w:val="006D08EC"/>
    <w:rsid w:val="006D14D7"/>
    <w:rsid w:val="006D5569"/>
    <w:rsid w:val="006D7F7B"/>
    <w:rsid w:val="006F5404"/>
    <w:rsid w:val="00703F4C"/>
    <w:rsid w:val="00707D0A"/>
    <w:rsid w:val="0071408D"/>
    <w:rsid w:val="00721899"/>
    <w:rsid w:val="00743160"/>
    <w:rsid w:val="00743817"/>
    <w:rsid w:val="00743D3C"/>
    <w:rsid w:val="00752D73"/>
    <w:rsid w:val="0076670B"/>
    <w:rsid w:val="00777A5E"/>
    <w:rsid w:val="00796D22"/>
    <w:rsid w:val="007A32D8"/>
    <w:rsid w:val="007B101B"/>
    <w:rsid w:val="007B6C37"/>
    <w:rsid w:val="007C3FF8"/>
    <w:rsid w:val="007C5D47"/>
    <w:rsid w:val="007D3E98"/>
    <w:rsid w:val="007D5A8D"/>
    <w:rsid w:val="007E04B7"/>
    <w:rsid w:val="007F02AE"/>
    <w:rsid w:val="007F68BF"/>
    <w:rsid w:val="007F6A5C"/>
    <w:rsid w:val="008142D8"/>
    <w:rsid w:val="008214D0"/>
    <w:rsid w:val="00825C56"/>
    <w:rsid w:val="008429A4"/>
    <w:rsid w:val="00851AE4"/>
    <w:rsid w:val="00866C99"/>
    <w:rsid w:val="00870F34"/>
    <w:rsid w:val="00874755"/>
    <w:rsid w:val="00876BFC"/>
    <w:rsid w:val="0088110D"/>
    <w:rsid w:val="00881DAE"/>
    <w:rsid w:val="00885702"/>
    <w:rsid w:val="008919FB"/>
    <w:rsid w:val="0089268D"/>
    <w:rsid w:val="008A2DA1"/>
    <w:rsid w:val="008A7347"/>
    <w:rsid w:val="008B2448"/>
    <w:rsid w:val="008B367B"/>
    <w:rsid w:val="008B4216"/>
    <w:rsid w:val="008C702D"/>
    <w:rsid w:val="008D7712"/>
    <w:rsid w:val="008F2228"/>
    <w:rsid w:val="008F48EA"/>
    <w:rsid w:val="008F5F7E"/>
    <w:rsid w:val="008F7600"/>
    <w:rsid w:val="00901C7A"/>
    <w:rsid w:val="00903023"/>
    <w:rsid w:val="009147E4"/>
    <w:rsid w:val="00921B11"/>
    <w:rsid w:val="009235EB"/>
    <w:rsid w:val="0092394A"/>
    <w:rsid w:val="00931229"/>
    <w:rsid w:val="009354DD"/>
    <w:rsid w:val="00945955"/>
    <w:rsid w:val="009466BD"/>
    <w:rsid w:val="00946AC0"/>
    <w:rsid w:val="00950D83"/>
    <w:rsid w:val="00957BDC"/>
    <w:rsid w:val="00961902"/>
    <w:rsid w:val="00970796"/>
    <w:rsid w:val="00971886"/>
    <w:rsid w:val="009756A2"/>
    <w:rsid w:val="0098640B"/>
    <w:rsid w:val="009923EA"/>
    <w:rsid w:val="009A5261"/>
    <w:rsid w:val="009C3BBB"/>
    <w:rsid w:val="009C7335"/>
    <w:rsid w:val="009D1B16"/>
    <w:rsid w:val="009E1C60"/>
    <w:rsid w:val="009F1D07"/>
    <w:rsid w:val="00A1314D"/>
    <w:rsid w:val="00A1609B"/>
    <w:rsid w:val="00A2500C"/>
    <w:rsid w:val="00A31DCA"/>
    <w:rsid w:val="00A356B7"/>
    <w:rsid w:val="00A543F5"/>
    <w:rsid w:val="00A702C7"/>
    <w:rsid w:val="00A70AB0"/>
    <w:rsid w:val="00A86A56"/>
    <w:rsid w:val="00A87186"/>
    <w:rsid w:val="00A93557"/>
    <w:rsid w:val="00A94EA7"/>
    <w:rsid w:val="00AA4C58"/>
    <w:rsid w:val="00AB09F9"/>
    <w:rsid w:val="00AB2642"/>
    <w:rsid w:val="00AC05CC"/>
    <w:rsid w:val="00AE0A3C"/>
    <w:rsid w:val="00AE3D86"/>
    <w:rsid w:val="00AE4B12"/>
    <w:rsid w:val="00B0375F"/>
    <w:rsid w:val="00B0420E"/>
    <w:rsid w:val="00B06C43"/>
    <w:rsid w:val="00B07F00"/>
    <w:rsid w:val="00B1014A"/>
    <w:rsid w:val="00B10850"/>
    <w:rsid w:val="00B12446"/>
    <w:rsid w:val="00B15903"/>
    <w:rsid w:val="00B23888"/>
    <w:rsid w:val="00B253A9"/>
    <w:rsid w:val="00B31B28"/>
    <w:rsid w:val="00B4039C"/>
    <w:rsid w:val="00B470CF"/>
    <w:rsid w:val="00B5376D"/>
    <w:rsid w:val="00B55250"/>
    <w:rsid w:val="00B63298"/>
    <w:rsid w:val="00B665A7"/>
    <w:rsid w:val="00B711A8"/>
    <w:rsid w:val="00B72390"/>
    <w:rsid w:val="00B83EA3"/>
    <w:rsid w:val="00B8509B"/>
    <w:rsid w:val="00B921ED"/>
    <w:rsid w:val="00B968A5"/>
    <w:rsid w:val="00BA755B"/>
    <w:rsid w:val="00BB2138"/>
    <w:rsid w:val="00BB2455"/>
    <w:rsid w:val="00BD6326"/>
    <w:rsid w:val="00BD75CC"/>
    <w:rsid w:val="00BD7DDA"/>
    <w:rsid w:val="00BE0402"/>
    <w:rsid w:val="00BE1E97"/>
    <w:rsid w:val="00BE5D32"/>
    <w:rsid w:val="00BF03E0"/>
    <w:rsid w:val="00C0077B"/>
    <w:rsid w:val="00C0798E"/>
    <w:rsid w:val="00C16B3C"/>
    <w:rsid w:val="00C33BF1"/>
    <w:rsid w:val="00C366E2"/>
    <w:rsid w:val="00C5652A"/>
    <w:rsid w:val="00C62CD0"/>
    <w:rsid w:val="00C72193"/>
    <w:rsid w:val="00C83235"/>
    <w:rsid w:val="00C843EA"/>
    <w:rsid w:val="00C91160"/>
    <w:rsid w:val="00C959E6"/>
    <w:rsid w:val="00C96E08"/>
    <w:rsid w:val="00CA14ED"/>
    <w:rsid w:val="00CB30F1"/>
    <w:rsid w:val="00CB6D5E"/>
    <w:rsid w:val="00CC0F4C"/>
    <w:rsid w:val="00CC32D9"/>
    <w:rsid w:val="00CD2CD3"/>
    <w:rsid w:val="00CE2E2A"/>
    <w:rsid w:val="00CF1961"/>
    <w:rsid w:val="00CF2F6B"/>
    <w:rsid w:val="00CF3E5E"/>
    <w:rsid w:val="00D04428"/>
    <w:rsid w:val="00D05F32"/>
    <w:rsid w:val="00D2495E"/>
    <w:rsid w:val="00D24E2D"/>
    <w:rsid w:val="00D34B0E"/>
    <w:rsid w:val="00D40F07"/>
    <w:rsid w:val="00D4652E"/>
    <w:rsid w:val="00D46DE2"/>
    <w:rsid w:val="00D572BB"/>
    <w:rsid w:val="00D70DB8"/>
    <w:rsid w:val="00D810F3"/>
    <w:rsid w:val="00D9127E"/>
    <w:rsid w:val="00DB2276"/>
    <w:rsid w:val="00DB2BC1"/>
    <w:rsid w:val="00DC3DA4"/>
    <w:rsid w:val="00DC4E05"/>
    <w:rsid w:val="00DC6ADF"/>
    <w:rsid w:val="00DD260F"/>
    <w:rsid w:val="00DD60D5"/>
    <w:rsid w:val="00DE32EC"/>
    <w:rsid w:val="00DE340C"/>
    <w:rsid w:val="00DE3F63"/>
    <w:rsid w:val="00DE7AAF"/>
    <w:rsid w:val="00E00C76"/>
    <w:rsid w:val="00E06082"/>
    <w:rsid w:val="00E06777"/>
    <w:rsid w:val="00E207F0"/>
    <w:rsid w:val="00E23CC3"/>
    <w:rsid w:val="00E252B9"/>
    <w:rsid w:val="00E37904"/>
    <w:rsid w:val="00E40178"/>
    <w:rsid w:val="00E42F0A"/>
    <w:rsid w:val="00E437FF"/>
    <w:rsid w:val="00E43AB5"/>
    <w:rsid w:val="00E4704F"/>
    <w:rsid w:val="00E6165E"/>
    <w:rsid w:val="00E638F5"/>
    <w:rsid w:val="00E731A0"/>
    <w:rsid w:val="00EB0F6A"/>
    <w:rsid w:val="00EC0DB9"/>
    <w:rsid w:val="00ED28DD"/>
    <w:rsid w:val="00EE060F"/>
    <w:rsid w:val="00EF4B48"/>
    <w:rsid w:val="00F10650"/>
    <w:rsid w:val="00F16B01"/>
    <w:rsid w:val="00F33CC0"/>
    <w:rsid w:val="00F33D22"/>
    <w:rsid w:val="00F435DD"/>
    <w:rsid w:val="00F54421"/>
    <w:rsid w:val="00F644F5"/>
    <w:rsid w:val="00F70B1E"/>
    <w:rsid w:val="00F72BFE"/>
    <w:rsid w:val="00F747FA"/>
    <w:rsid w:val="00F90658"/>
    <w:rsid w:val="00F9492A"/>
    <w:rsid w:val="00FB377B"/>
    <w:rsid w:val="00FD25DD"/>
    <w:rsid w:val="00FE05A5"/>
    <w:rsid w:val="00FE2BA3"/>
    <w:rsid w:val="00FE71E7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7C2D2"/>
  <w15:chartTrackingRefBased/>
  <w15:docId w15:val="{EFF4FB7E-6423-B847-A2B5-40533FD7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BF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DA1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D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DA1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anzhao</dc:creator>
  <cp:keywords/>
  <dc:description/>
  <cp:lastModifiedBy>Liu, Canzhao</cp:lastModifiedBy>
  <cp:revision>27</cp:revision>
  <dcterms:created xsi:type="dcterms:W3CDTF">2021-05-10T07:53:00Z</dcterms:created>
  <dcterms:modified xsi:type="dcterms:W3CDTF">2021-09-13T02:10:00Z</dcterms:modified>
</cp:coreProperties>
</file>